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4231D" w14:textId="7EC7EF17" w:rsidR="002A3DB4" w:rsidRDefault="002A3DB4" w:rsidP="002A3DB4">
      <w:pPr>
        <w:pStyle w:val="Heading1"/>
        <w:numPr>
          <w:ilvl w:val="0"/>
          <w:numId w:val="0"/>
        </w:numPr>
      </w:pPr>
      <w:r>
        <w:t>Inpatient service use before and after a mental health inpatient rehabilitation admission:</w:t>
      </w:r>
    </w:p>
    <w:p w14:paraId="555074E8" w14:textId="528292E1" w:rsidR="002A3DB4" w:rsidRDefault="002A3DB4" w:rsidP="002A3DB4">
      <w:pPr>
        <w:pStyle w:val="Heading1"/>
        <w:numPr>
          <w:ilvl w:val="0"/>
          <w:numId w:val="0"/>
        </w:numPr>
        <w:ind w:left="357" w:hanging="357"/>
      </w:pPr>
      <w:r>
        <w:t>Supplementary tables</w:t>
      </w:r>
    </w:p>
    <w:p w14:paraId="04186974" w14:textId="77777777" w:rsidR="002A3DB4" w:rsidRDefault="002A3DB4" w:rsidP="002A3DB4"/>
    <w:p w14:paraId="64CF645E" w14:textId="58A6E7C5" w:rsidR="00DE5E24" w:rsidRPr="00FC6244" w:rsidRDefault="00DE5E24" w:rsidP="00DE5E24">
      <w:pPr>
        <w:pStyle w:val="Caption"/>
        <w:rPr>
          <w:b w:val="0"/>
          <w:bCs w:val="0"/>
          <w:sz w:val="24"/>
          <w:szCs w:val="20"/>
        </w:rPr>
      </w:pPr>
      <w:bookmarkStart w:id="0" w:name="_Toc120979159"/>
      <w:bookmarkStart w:id="1" w:name="_Toc120979160"/>
      <w:r w:rsidRPr="002A3DB4">
        <w:rPr>
          <w:sz w:val="24"/>
          <w:szCs w:val="24"/>
        </w:rPr>
        <w:t xml:space="preserve">Supplementary table </w:t>
      </w:r>
      <w:r w:rsidRPr="002A3DB4">
        <w:rPr>
          <w:sz w:val="24"/>
          <w:szCs w:val="24"/>
        </w:rPr>
        <w:fldChar w:fldCharType="begin"/>
      </w:r>
      <w:r w:rsidRPr="002A3DB4">
        <w:rPr>
          <w:sz w:val="24"/>
          <w:szCs w:val="24"/>
        </w:rPr>
        <w:instrText xml:space="preserve"> SEQ Supplementary_table \* ARABIC </w:instrText>
      </w:r>
      <w:r w:rsidRPr="002A3DB4">
        <w:rPr>
          <w:sz w:val="24"/>
          <w:szCs w:val="24"/>
        </w:rPr>
        <w:fldChar w:fldCharType="separate"/>
      </w:r>
      <w:r w:rsidRPr="002A3DB4">
        <w:rPr>
          <w:noProof/>
          <w:sz w:val="24"/>
          <w:szCs w:val="24"/>
        </w:rPr>
        <w:t>1</w:t>
      </w:r>
      <w:r w:rsidRPr="002A3DB4">
        <w:rPr>
          <w:sz w:val="24"/>
          <w:szCs w:val="24"/>
        </w:rPr>
        <w:fldChar w:fldCharType="end"/>
      </w:r>
      <w:r w:rsidRPr="00FC6244">
        <w:rPr>
          <w:sz w:val="24"/>
          <w:szCs w:val="20"/>
        </w:rPr>
        <w:t xml:space="preserve">: Pre- and post-rehabilitation admission location, and Community Treatment Order status at </w:t>
      </w:r>
      <w:r>
        <w:rPr>
          <w:sz w:val="24"/>
          <w:szCs w:val="20"/>
        </w:rPr>
        <w:t>rehabilitation</w:t>
      </w:r>
      <w:r w:rsidRPr="00FC6244">
        <w:rPr>
          <w:sz w:val="24"/>
          <w:szCs w:val="20"/>
        </w:rPr>
        <w:t xml:space="preserve"> admission discharge (N=172)</w:t>
      </w:r>
      <w:bookmarkEnd w:id="0"/>
    </w:p>
    <w:tbl>
      <w:tblPr>
        <w:tblpPr w:leftFromText="181" w:rightFromText="181" w:bottomFromText="284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380"/>
        <w:gridCol w:w="1323"/>
        <w:gridCol w:w="1323"/>
      </w:tblGrid>
      <w:tr w:rsidR="00DE5E24" w:rsidRPr="008B736B" w14:paraId="0E8399EC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034A4E1B" w14:textId="77777777" w:rsidR="00DE5E24" w:rsidRPr="00B3418E" w:rsidRDefault="00DE5E24" w:rsidP="00850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</w:tcPr>
          <w:p w14:paraId="54A3211F" w14:textId="77777777" w:rsidR="00DE5E24" w:rsidRPr="00B3418E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</w:tcPr>
          <w:p w14:paraId="113A8EC3" w14:textId="77777777" w:rsidR="00DE5E24" w:rsidRPr="00B3418E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DE5E24" w:rsidRPr="008B736B" w14:paraId="15A94B10" w14:textId="77777777" w:rsidTr="00E80509">
        <w:trPr>
          <w:trHeight w:val="264"/>
        </w:trPr>
        <w:tc>
          <w:tcPr>
            <w:tcW w:w="3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4A65C" w14:textId="1973BE5A" w:rsidR="00DE5E24" w:rsidRPr="00B3418E" w:rsidRDefault="00DE5E24" w:rsidP="00850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cation immediately prior to the rehabilitation admission</w:t>
            </w:r>
            <w:r w:rsidR="00E805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=17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708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F0E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E5E24" w:rsidRPr="008B736B" w14:paraId="1C2BD3AF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1AB16986" w14:textId="77777777" w:rsidR="00DE5E24" w:rsidRPr="00B3418E" w:rsidRDefault="00DE5E24" w:rsidP="00850A60">
            <w:pPr>
              <w:spacing w:after="0" w:line="240" w:lineRule="auto"/>
              <w:ind w:left="227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inpatient service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32A02D0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DBAA3D5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DE5E24" w:rsidRPr="008B736B" w14:paraId="33D09DCA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A7FB" w14:textId="77777777" w:rsidR="00DE5E24" w:rsidRPr="00B3418E" w:rsidRDefault="00DE5E24" w:rsidP="00850A60">
            <w:pPr>
              <w:spacing w:after="0" w:line="240" w:lineRule="auto"/>
              <w:ind w:left="454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ute (including psychiatric intensive care unit)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5FF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AFF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</w:tr>
      <w:tr w:rsidR="00DE5E24" w:rsidRPr="008B736B" w14:paraId="3DAA0305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65423076" w14:textId="77777777" w:rsidR="00DE5E24" w:rsidRPr="00B3418E" w:rsidRDefault="00DE5E24" w:rsidP="00850A60">
            <w:pPr>
              <w:spacing w:after="0" w:line="240" w:lineRule="auto"/>
              <w:ind w:left="454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rensic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74A1627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040B69A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DE5E24" w:rsidRPr="008B736B" w14:paraId="11035EA0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9ED3" w14:textId="77777777" w:rsidR="00DE5E24" w:rsidRPr="00B3418E" w:rsidRDefault="00DE5E24" w:rsidP="00850A60">
            <w:pPr>
              <w:spacing w:after="0" w:line="240" w:lineRule="auto"/>
              <w:ind w:left="454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D7C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6CE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E5E24" w:rsidRPr="008B736B" w14:paraId="7D59BF7C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hideMark/>
          </w:tcPr>
          <w:p w14:paraId="4951E608" w14:textId="77777777" w:rsidR="00DE5E24" w:rsidRPr="00B3418E" w:rsidRDefault="00DE5E24" w:rsidP="00850A60">
            <w:pPr>
              <w:spacing w:after="0" w:line="240" w:lineRule="auto"/>
              <w:ind w:left="227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unity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5F2ACCD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9DC23E5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E5E24" w:rsidRPr="008B736B" w14:paraId="244C83E3" w14:textId="77777777" w:rsidTr="00E80509">
        <w:trPr>
          <w:trHeight w:val="264"/>
        </w:trPr>
        <w:tc>
          <w:tcPr>
            <w:tcW w:w="3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3FA32" w14:textId="7044768F" w:rsidR="00DE5E24" w:rsidRPr="00B3418E" w:rsidRDefault="00DE5E24" w:rsidP="00850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cation immediately after the rehabilitation admission</w:t>
            </w:r>
            <w:r w:rsidR="00E4398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=17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DA2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83A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E5E24" w:rsidRPr="008B736B" w14:paraId="0B41DDB9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hideMark/>
          </w:tcPr>
          <w:p w14:paraId="266C54A3" w14:textId="77777777" w:rsidR="00DE5E24" w:rsidRPr="00B3418E" w:rsidRDefault="00DE5E24" w:rsidP="00850A60">
            <w:pPr>
              <w:spacing w:after="0" w:line="240" w:lineRule="auto"/>
              <w:ind w:left="227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inpatient service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4F7BB65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EDCE4C9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DE5E24" w:rsidRPr="008B736B" w14:paraId="475C1C13" w14:textId="77777777" w:rsidTr="00E80509">
        <w:trPr>
          <w:trHeight w:val="264"/>
        </w:trPr>
        <w:tc>
          <w:tcPr>
            <w:tcW w:w="3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3A87E" w14:textId="77777777" w:rsidR="00DE5E24" w:rsidRPr="00B3418E" w:rsidRDefault="00DE5E24" w:rsidP="00850A60">
            <w:pPr>
              <w:spacing w:after="0" w:line="240" w:lineRule="auto"/>
              <w:ind w:left="227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unity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E302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99AC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DE5E24" w:rsidRPr="008B736B" w14:paraId="5E34B91B" w14:textId="77777777" w:rsidTr="00E80509">
        <w:trPr>
          <w:trHeight w:val="264"/>
        </w:trPr>
        <w:tc>
          <w:tcPr>
            <w:tcW w:w="3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ADCE68" w14:textId="3F9A931B" w:rsidR="00DE5E24" w:rsidRPr="00B3418E" w:rsidRDefault="00DE5E24" w:rsidP="00850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41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d on Community Treatment Order at rehabilitation admission discharge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=17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44CE4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689E4" w14:textId="77777777" w:rsidR="00DE5E24" w:rsidRPr="008B736B" w:rsidRDefault="00DE5E24" w:rsidP="00850A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36B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</w:tr>
    </w:tbl>
    <w:p w14:paraId="1265C1FB" w14:textId="77777777" w:rsidR="00DE5E24" w:rsidRDefault="00DE5E24" w:rsidP="002A3DB4">
      <w:pPr>
        <w:pStyle w:val="Caption"/>
        <w:rPr>
          <w:sz w:val="24"/>
          <w:szCs w:val="24"/>
        </w:rPr>
      </w:pPr>
    </w:p>
    <w:p w14:paraId="0BBF2121" w14:textId="77777777" w:rsidR="00DE5E24" w:rsidRDefault="00DE5E24">
      <w:pPr>
        <w:rPr>
          <w:b/>
          <w:bCs/>
          <w:kern w:val="0"/>
          <w:sz w:val="24"/>
          <w:szCs w:val="24"/>
          <w14:ligatures w14:val="none"/>
        </w:rPr>
      </w:pPr>
      <w:r>
        <w:rPr>
          <w:sz w:val="24"/>
          <w:szCs w:val="24"/>
        </w:rPr>
        <w:br w:type="page"/>
      </w:r>
    </w:p>
    <w:p w14:paraId="1C97CFBF" w14:textId="50B35B37" w:rsidR="002A3DB4" w:rsidRPr="002A3DB4" w:rsidRDefault="002A3DB4" w:rsidP="002A3DB4">
      <w:pPr>
        <w:pStyle w:val="Caption"/>
        <w:rPr>
          <w:sz w:val="24"/>
          <w:szCs w:val="24"/>
        </w:rPr>
      </w:pPr>
      <w:r w:rsidRPr="002A3DB4">
        <w:rPr>
          <w:sz w:val="24"/>
          <w:szCs w:val="24"/>
        </w:rPr>
        <w:lastRenderedPageBreak/>
        <w:t xml:space="preserve">Supplementary table </w:t>
      </w:r>
      <w:r w:rsidR="00DE5E24">
        <w:rPr>
          <w:sz w:val="24"/>
          <w:szCs w:val="24"/>
        </w:rPr>
        <w:t>2</w:t>
      </w:r>
      <w:r w:rsidRPr="002A3DB4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: </w:t>
      </w:r>
      <w:proofErr w:type="spellStart"/>
      <w:r w:rsidRPr="002A3DB4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HoNOS</w:t>
      </w:r>
      <w:proofErr w:type="spellEnd"/>
      <w:r w:rsidRPr="002A3DB4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scores (N=172)</w:t>
      </w:r>
      <w:bookmarkEnd w:id="1"/>
    </w:p>
    <w:tbl>
      <w:tblPr>
        <w:tblpPr w:leftFromText="181" w:rightFromText="181" w:bottomFromText="284" w:vertAnchor="text" w:tblpY="1"/>
        <w:tblOverlap w:val="never"/>
        <w:tblW w:w="5003" w:type="pct"/>
        <w:tblLook w:val="04A0" w:firstRow="1" w:lastRow="0" w:firstColumn="1" w:lastColumn="0" w:noHBand="0" w:noVBand="1"/>
      </w:tblPr>
      <w:tblGrid>
        <w:gridCol w:w="4252"/>
        <w:gridCol w:w="1003"/>
        <w:gridCol w:w="1003"/>
        <w:gridCol w:w="1003"/>
        <w:gridCol w:w="1003"/>
        <w:gridCol w:w="1003"/>
      </w:tblGrid>
      <w:tr w:rsidR="002A3DB4" w:rsidRPr="00945277" w14:paraId="5F5C99A3" w14:textId="77777777" w:rsidTr="00EC7819">
        <w:trPr>
          <w:trHeight w:val="300"/>
        </w:trPr>
        <w:tc>
          <w:tcPr>
            <w:tcW w:w="2148" w:type="pct"/>
            <w:tcBorders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7099993" w14:textId="77777777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NOS</w:t>
            </w:r>
            <w:proofErr w:type="spellEnd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habilitation</w:t>
            </w: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tart date</w:t>
            </w:r>
          </w:p>
        </w:tc>
        <w:tc>
          <w:tcPr>
            <w:tcW w:w="2852" w:type="pct"/>
            <w:gridSpan w:val="5"/>
            <w:tcBorders>
              <w:left w:val="single" w:sz="4" w:space="0" w:color="auto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553EF2" w14:textId="77777777" w:rsidR="002A3DB4" w:rsidRPr="008F3B26" w:rsidRDefault="002A3DB4" w:rsidP="00EC7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(n (%))</w:t>
            </w:r>
          </w:p>
        </w:tc>
      </w:tr>
      <w:tr w:rsidR="002A3DB4" w:rsidRPr="00945277" w14:paraId="048FA95C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E7EE63E" w14:textId="77777777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em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53C52B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9BFEB25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ACD331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B2ED618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ED821A6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2A3DB4" w:rsidRPr="00945277" w14:paraId="1F7A54AB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EFE9" w14:textId="3C3ED421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 Aggression and overactivity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E0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20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B02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77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8DE7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2A3DB4" w:rsidRPr="00945277" w14:paraId="0DC53707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30EDFC4" w14:textId="515CBFDE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 Self-harm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CAB2C2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C9DF1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801FB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4C94D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EF6667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6247DE78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493" w14:textId="6E39853B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 Problem drinking and drug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B9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23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D95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86E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EB4B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%)</w:t>
            </w:r>
          </w:p>
        </w:tc>
      </w:tr>
      <w:tr w:rsidR="002A3DB4" w:rsidRPr="00945277" w14:paraId="6B9F6DFB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A2E8372" w14:textId="2FB9239E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 Cognitive impairment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75B52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B3AC6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AE9C25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4D12BB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8605F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630C4929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1843" w14:textId="6C982F8D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 Physical impairment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9B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F6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BE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BF6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641EF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304906D1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95F93D7" w14:textId="2565152F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. Hallucinations and delusion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2B7992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7BB5F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0109D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BE45F8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312AF0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%)</w:t>
            </w:r>
          </w:p>
        </w:tc>
      </w:tr>
      <w:tr w:rsidR="002A3DB4" w:rsidRPr="00945277" w14:paraId="41947A41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3A4B" w14:textId="31EA6159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 Depressed mood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3C3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1D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702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F08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0DB2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4924C348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822D897" w14:textId="07A572CB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 Other mental health problem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BDC15E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5416BA0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CACD30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2E923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AC116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%)</w:t>
            </w:r>
          </w:p>
        </w:tc>
      </w:tr>
      <w:tr w:rsidR="002A3DB4" w:rsidRPr="00945277" w14:paraId="385EA3C5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8EB4" w14:textId="713198F4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. Relationship problem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84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B5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FE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93E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5D37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</w:tr>
      <w:tr w:rsidR="002A3DB4" w:rsidRPr="00945277" w14:paraId="4E330051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1BD9C1A" w14:textId="16C5C639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. Daily living skill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21A5BA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839DC3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C23B0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C5FF8A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8D2E89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%)</w:t>
            </w:r>
          </w:p>
        </w:tc>
      </w:tr>
      <w:tr w:rsidR="002A3DB4" w:rsidRPr="00945277" w14:paraId="58D3F15A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447" w14:textId="3C523CAB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. Living condition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AE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86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B59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AEF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0002F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%)</w:t>
            </w:r>
          </w:p>
        </w:tc>
      </w:tr>
      <w:tr w:rsidR="002A3DB4" w:rsidRPr="00945277" w14:paraId="22204BD7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5DEE136" w14:textId="39EE3C4C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 Occupation/activitie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9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272B47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8185D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F7FEF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FE1C1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7891CB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1%)</w:t>
            </w:r>
          </w:p>
        </w:tc>
      </w:tr>
      <w:tr w:rsidR="002A3DB4" w:rsidRPr="00945277" w14:paraId="5490A7C5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2E07" w14:textId="018D667D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standardised score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=97</w:t>
            </w: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mean, </w:t>
            </w:r>
            <w:proofErr w:type="gramStart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*</w:t>
            </w:r>
            <w:proofErr w:type="gram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A1D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03D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E1D6" w14:textId="06E8A229" w:rsidR="002A3DB4" w:rsidRPr="00945277" w:rsidRDefault="005E7C29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B852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D2B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A3DB4" w:rsidRPr="00945277" w14:paraId="4516A4F7" w14:textId="77777777" w:rsidTr="00EC7819">
        <w:trPr>
          <w:trHeight w:val="300"/>
        </w:trPr>
        <w:tc>
          <w:tcPr>
            <w:tcW w:w="21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C8122FC" w14:textId="77777777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NOS</w:t>
            </w:r>
            <w:proofErr w:type="spellEnd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habilitation</w:t>
            </w: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end date</w:t>
            </w:r>
          </w:p>
        </w:tc>
        <w:tc>
          <w:tcPr>
            <w:tcW w:w="2852" w:type="pct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127F60A" w14:textId="77777777" w:rsidR="002A3DB4" w:rsidRPr="008F3B26" w:rsidRDefault="002A3DB4" w:rsidP="00EC78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(n (%))</w:t>
            </w:r>
          </w:p>
        </w:tc>
      </w:tr>
      <w:tr w:rsidR="002A3DB4" w:rsidRPr="00945277" w14:paraId="38CBB953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10C36E93" w14:textId="77777777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em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75C4E3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50EF6E2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A21FB57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4B41E23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CF4DCE9" w14:textId="77777777" w:rsidR="002A3DB4" w:rsidRPr="008F3B26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2A3DB4" w:rsidRPr="00945277" w14:paraId="17F957BF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8774" w14:textId="2A9EBD21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 Aggression and overactivity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95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60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D5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8A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4E6D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%)</w:t>
            </w:r>
          </w:p>
        </w:tc>
      </w:tr>
      <w:tr w:rsidR="002A3DB4" w:rsidRPr="00945277" w14:paraId="06313ED6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3A7FB59" w14:textId="26CA5F40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 Self-harm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6271A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1AFECB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18ED7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85BB96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1E4EBA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7E066CC2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5110" w14:textId="3CB4DFEF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 Problem drinking and drug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AE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75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38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E32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B1A8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2A3DB4" w:rsidRPr="00945277" w14:paraId="2F45823F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7875100" w14:textId="01FFAAD2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 Cognitive impairment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D3B570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8865BD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57E3F3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74C015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9DC30B6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%)</w:t>
            </w:r>
          </w:p>
        </w:tc>
      </w:tr>
      <w:tr w:rsidR="002A3DB4" w:rsidRPr="00945277" w14:paraId="415CFA94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7358" w14:textId="4848E958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 Physical impairment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C33F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1E4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7430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2F2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8CAE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%)</w:t>
            </w:r>
          </w:p>
        </w:tc>
      </w:tr>
      <w:tr w:rsidR="002A3DB4" w:rsidRPr="00945277" w14:paraId="577813ED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705D782" w14:textId="302CB182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. Hallucinations and delusion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29649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D0541A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DB3CDF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5F0C4E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BEEC3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%)</w:t>
            </w:r>
          </w:p>
        </w:tc>
      </w:tr>
      <w:tr w:rsidR="002A3DB4" w:rsidRPr="00945277" w14:paraId="7369536F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5C2A" w14:textId="3DA29F38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 Depressed mood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4C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76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32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30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E0C4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%)</w:t>
            </w:r>
          </w:p>
        </w:tc>
      </w:tr>
      <w:tr w:rsidR="002A3DB4" w:rsidRPr="00945277" w14:paraId="64837F53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AB2B526" w14:textId="22C2FCC4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 Other mental health problem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DC34F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EE8D07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92D5FA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27A2C1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B9B6BC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2A3DB4" w:rsidRPr="00945277" w14:paraId="7D76F656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71EE" w14:textId="2D67A161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. Relationship problem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96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1E7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84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94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1F4B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579F92DE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7D52EDC" w14:textId="7BA6C639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. Daily living skill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73A43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70645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C74A6F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17F478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AE829FD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513B079C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530" w14:textId="480F7D8E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. Living condition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38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C2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ABB3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E14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B55E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%)</w:t>
            </w:r>
          </w:p>
        </w:tc>
      </w:tr>
      <w:tr w:rsidR="002A3DB4" w:rsidRPr="00945277" w14:paraId="3F2E17E1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09FC835" w14:textId="15508C60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 Occupation/activities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=1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D07F9B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5BC3BC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7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14EB688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3BD6CCC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503D5C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2A3DB4" w:rsidRPr="00945277" w14:paraId="44AC7571" w14:textId="77777777" w:rsidTr="00EC7819">
        <w:trPr>
          <w:trHeight w:val="300"/>
        </w:trPr>
        <w:tc>
          <w:tcPr>
            <w:tcW w:w="2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D69F" w14:textId="7EF2DF04" w:rsidR="002A3DB4" w:rsidRPr="008F3B26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standardised score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=101</w:t>
            </w:r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mean, </w:t>
            </w:r>
            <w:proofErr w:type="gramStart"/>
            <w:r w:rsidRPr="008F3B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)</w:t>
            </w:r>
            <w:r w:rsidR="005E7C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  <w:proofErr w:type="gramEnd"/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8155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5F1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AF14" w14:textId="50DE623E" w:rsidR="002A3DB4" w:rsidRPr="00945277" w:rsidRDefault="005E7C29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8069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166E" w14:textId="77777777" w:rsidR="002A3DB4" w:rsidRPr="00945277" w:rsidRDefault="002A3DB4" w:rsidP="00EC78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527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A3DB4" w:rsidRPr="00945277" w14:paraId="6B736ABC" w14:textId="77777777" w:rsidTr="00EC7819">
        <w:trPr>
          <w:trHeight w:val="14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25714" w14:textId="77777777" w:rsidR="002A3DB4" w:rsidRPr="005C6F97" w:rsidRDefault="002A3DB4" w:rsidP="00EC78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5C6F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otal score is out of 100 and standardised so that assessments with 1, 2, or 3 missing items are comparable. </w:t>
            </w:r>
            <w:proofErr w:type="spellStart"/>
            <w:r w:rsidRPr="005C6F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NOS</w:t>
            </w:r>
            <w:proofErr w:type="spellEnd"/>
            <w:r w:rsidRPr="005C6F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essments with more than 3 items missing are treated as missing for total standardised score.</w:t>
            </w:r>
          </w:p>
        </w:tc>
      </w:tr>
    </w:tbl>
    <w:p w14:paraId="01667F7C" w14:textId="77777777" w:rsidR="002A3DB4" w:rsidRPr="002A3DB4" w:rsidRDefault="002A3DB4" w:rsidP="002A3DB4"/>
    <w:p w14:paraId="70438773" w14:textId="022FA7A3" w:rsidR="00D13F40" w:rsidRDefault="00D13F40">
      <w:r>
        <w:br w:type="page"/>
      </w:r>
    </w:p>
    <w:p w14:paraId="11E2F9AF" w14:textId="77777777" w:rsidR="00184F8E" w:rsidRDefault="00184F8E">
      <w:pPr>
        <w:rPr>
          <w:b/>
          <w:bCs/>
          <w:sz w:val="24"/>
          <w:szCs w:val="20"/>
        </w:rPr>
      </w:pPr>
      <w:bookmarkStart w:id="2" w:name="_Toc120979162"/>
      <w:r>
        <w:rPr>
          <w:b/>
          <w:bCs/>
          <w:sz w:val="24"/>
          <w:szCs w:val="20"/>
        </w:rPr>
        <w:lastRenderedPageBreak/>
        <w:t>Supplementary table 3: The calendar year in which the rehabilitation admission started (N=172)</w:t>
      </w:r>
    </w:p>
    <w:tbl>
      <w:tblPr>
        <w:tblpPr w:leftFromText="181" w:rightFromText="181" w:bottomFromText="284" w:vertAnchor="text" w:tblpY="1"/>
        <w:tblOverlap w:val="never"/>
        <w:tblW w:w="2944" w:type="dxa"/>
        <w:tblLook w:val="04A0" w:firstRow="1" w:lastRow="0" w:firstColumn="1" w:lastColumn="0" w:noHBand="0" w:noVBand="1"/>
      </w:tblPr>
      <w:tblGrid>
        <w:gridCol w:w="1984"/>
        <w:gridCol w:w="960"/>
      </w:tblGrid>
      <w:tr w:rsidR="005E7C29" w:rsidRPr="00A43527" w14:paraId="1C93B9FC" w14:textId="77777777" w:rsidTr="00EB2261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666BB7" w14:textId="681A85F0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lendar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3F0AF2" w14:textId="5C9147F0" w:rsidR="005E7C29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5E7C29" w:rsidRPr="00A43527" w14:paraId="3FB9C517" w14:textId="77777777" w:rsidTr="005E7C29">
        <w:trPr>
          <w:trHeight w:val="313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0277" w14:textId="6DCE7611" w:rsidR="005E7C29" w:rsidRPr="00037964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0, n=1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E954660" w14:textId="4F4AF631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 (13)</w:t>
            </w:r>
          </w:p>
        </w:tc>
      </w:tr>
      <w:tr w:rsidR="005E7C29" w:rsidRPr="00A43527" w14:paraId="62363A70" w14:textId="77777777" w:rsidTr="00EB2261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4CAD2B4" w14:textId="2494588C" w:rsidR="005E7C29" w:rsidRPr="00037964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1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022AF2" w14:textId="33888048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 (13)</w:t>
            </w:r>
          </w:p>
        </w:tc>
      </w:tr>
      <w:tr w:rsidR="005E7C29" w:rsidRPr="00A43527" w14:paraId="49AADD64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CC130" w14:textId="6A15BBC3" w:rsidR="005E7C29" w:rsidRPr="00037964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2, n=172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83C3ADC" w14:textId="58135759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4 (14)</w:t>
            </w:r>
          </w:p>
        </w:tc>
      </w:tr>
      <w:tr w:rsidR="005E7C29" w:rsidRPr="00A43527" w14:paraId="0DD6652D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  <w:vAlign w:val="bottom"/>
            <w:hideMark/>
          </w:tcPr>
          <w:p w14:paraId="3AFC2C81" w14:textId="5ED11DED" w:rsidR="005E7C29" w:rsidRPr="00037964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3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  <w:vAlign w:val="bottom"/>
          </w:tcPr>
          <w:p w14:paraId="77442F45" w14:textId="6DDE261E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 (13)</w:t>
            </w:r>
          </w:p>
        </w:tc>
      </w:tr>
      <w:tr w:rsidR="005E7C29" w:rsidRPr="00A43527" w14:paraId="20AE1D8D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71C3BF" w14:textId="1775F121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4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6F376D" w14:textId="7A087A01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 (15)</w:t>
            </w:r>
          </w:p>
        </w:tc>
      </w:tr>
      <w:tr w:rsidR="005E7C29" w:rsidRPr="00A43527" w14:paraId="0DC5ACEA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B0729A" w14:textId="22B04546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5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629699E" w14:textId="53BF6BEB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 (9)</w:t>
            </w:r>
          </w:p>
        </w:tc>
      </w:tr>
      <w:tr w:rsidR="005E7C29" w:rsidRPr="00A43527" w14:paraId="798F12C3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750AA" w14:textId="5F5E5071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6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2E8AC9" w14:textId="6EB9D2DB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 (10)</w:t>
            </w:r>
          </w:p>
        </w:tc>
      </w:tr>
      <w:tr w:rsidR="005E7C29" w:rsidRPr="00A43527" w14:paraId="660A33CA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7DFB2A" w14:textId="4040D9DD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7, n=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A19421D" w14:textId="68444F24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 (10)</w:t>
            </w:r>
          </w:p>
        </w:tc>
      </w:tr>
      <w:tr w:rsidR="005E7C29" w:rsidRPr="00A43527" w14:paraId="2D8FF847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D814F23" w14:textId="12F2D2D2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8, n=172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4C5A678" w14:textId="1F06FBCC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 (3)</w:t>
            </w:r>
          </w:p>
        </w:tc>
      </w:tr>
      <w:tr w:rsidR="005E7C29" w:rsidRPr="00A43527" w14:paraId="52752FF9" w14:textId="77777777" w:rsidTr="005E7C29">
        <w:trPr>
          <w:trHeight w:val="313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34757E" w14:textId="088E8C79" w:rsidR="005E7C29" w:rsidRDefault="005E7C29" w:rsidP="005E7C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019, n=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8C1102" w14:textId="3F85D825" w:rsidR="005E7C29" w:rsidRPr="00A43527" w:rsidRDefault="005E7C29" w:rsidP="005E7C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</w:tr>
    </w:tbl>
    <w:p w14:paraId="39EAA58F" w14:textId="19DB1F22" w:rsidR="00184F8E" w:rsidRDefault="00184F8E">
      <w:pPr>
        <w:rPr>
          <w:b/>
          <w:bCs/>
          <w:sz w:val="24"/>
          <w:szCs w:val="20"/>
        </w:rPr>
      </w:pPr>
    </w:p>
    <w:bookmarkEnd w:id="2"/>
    <w:sectPr w:rsidR="00184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DB72FD"/>
    <w:multiLevelType w:val="multilevel"/>
    <w:tmpl w:val="D354FA9C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  <w:b/>
        <w:bCs/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27799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BC"/>
    <w:rsid w:val="00034F88"/>
    <w:rsid w:val="0008060C"/>
    <w:rsid w:val="000F3795"/>
    <w:rsid w:val="00106E51"/>
    <w:rsid w:val="00184F8E"/>
    <w:rsid w:val="001959F0"/>
    <w:rsid w:val="001A5803"/>
    <w:rsid w:val="001D065D"/>
    <w:rsid w:val="001F22CD"/>
    <w:rsid w:val="0028287D"/>
    <w:rsid w:val="00282FE8"/>
    <w:rsid w:val="002A3DB4"/>
    <w:rsid w:val="002F780A"/>
    <w:rsid w:val="00315C4B"/>
    <w:rsid w:val="00384281"/>
    <w:rsid w:val="003A24BC"/>
    <w:rsid w:val="003C2CD6"/>
    <w:rsid w:val="0054333B"/>
    <w:rsid w:val="005B4894"/>
    <w:rsid w:val="005C3A38"/>
    <w:rsid w:val="005C68C5"/>
    <w:rsid w:val="005D3FB1"/>
    <w:rsid w:val="005E7C29"/>
    <w:rsid w:val="00635313"/>
    <w:rsid w:val="00695AFF"/>
    <w:rsid w:val="006B70FD"/>
    <w:rsid w:val="0077358B"/>
    <w:rsid w:val="007D4E98"/>
    <w:rsid w:val="007F7927"/>
    <w:rsid w:val="00804D12"/>
    <w:rsid w:val="00807A8E"/>
    <w:rsid w:val="00845D85"/>
    <w:rsid w:val="00A41D80"/>
    <w:rsid w:val="00A45F14"/>
    <w:rsid w:val="00AC48BA"/>
    <w:rsid w:val="00B036BB"/>
    <w:rsid w:val="00BD676E"/>
    <w:rsid w:val="00C53A5F"/>
    <w:rsid w:val="00D01C7A"/>
    <w:rsid w:val="00D06EF8"/>
    <w:rsid w:val="00D13F40"/>
    <w:rsid w:val="00DA5E52"/>
    <w:rsid w:val="00DE511E"/>
    <w:rsid w:val="00DE5E24"/>
    <w:rsid w:val="00DF2BC5"/>
    <w:rsid w:val="00E2046A"/>
    <w:rsid w:val="00E43985"/>
    <w:rsid w:val="00E80509"/>
    <w:rsid w:val="00EB2261"/>
    <w:rsid w:val="00F7402F"/>
    <w:rsid w:val="00FC0C5D"/>
    <w:rsid w:val="17D2BB19"/>
    <w:rsid w:val="264D0E82"/>
    <w:rsid w:val="3DAA7EB0"/>
    <w:rsid w:val="40FD7A9D"/>
    <w:rsid w:val="451012DD"/>
    <w:rsid w:val="48F7AE93"/>
    <w:rsid w:val="4E577511"/>
    <w:rsid w:val="5102C078"/>
    <w:rsid w:val="5252953B"/>
    <w:rsid w:val="529E90D9"/>
    <w:rsid w:val="532AE634"/>
    <w:rsid w:val="53713DE9"/>
    <w:rsid w:val="54B45356"/>
    <w:rsid w:val="55D6319B"/>
    <w:rsid w:val="5E47185F"/>
    <w:rsid w:val="6057AE77"/>
    <w:rsid w:val="608754F4"/>
    <w:rsid w:val="6437B5BB"/>
    <w:rsid w:val="684CF1FE"/>
    <w:rsid w:val="6EB8D983"/>
    <w:rsid w:val="6F8B6F19"/>
    <w:rsid w:val="706DD241"/>
    <w:rsid w:val="71F07A45"/>
    <w:rsid w:val="74EBE7B5"/>
    <w:rsid w:val="7818165A"/>
    <w:rsid w:val="7D3B1A72"/>
    <w:rsid w:val="7F7C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A0D0"/>
  <w15:chartTrackingRefBased/>
  <w15:docId w15:val="{9C78928F-9D14-4177-9831-9E7555FAC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F8E"/>
  </w:style>
  <w:style w:type="paragraph" w:styleId="Heading1">
    <w:name w:val="heading 1"/>
    <w:basedOn w:val="Normal"/>
    <w:next w:val="Normal"/>
    <w:link w:val="Heading1Char"/>
    <w:uiPriority w:val="9"/>
    <w:qFormat/>
    <w:rsid w:val="002A3DB4"/>
    <w:pPr>
      <w:keepNext/>
      <w:keepLines/>
      <w:numPr>
        <w:numId w:val="1"/>
      </w:numPr>
      <w:spacing w:after="0" w:line="360" w:lineRule="auto"/>
      <w:ind w:left="357" w:hanging="357"/>
      <w:jc w:val="both"/>
      <w:outlineLvl w:val="0"/>
    </w:pPr>
    <w:rPr>
      <w:rFonts w:asciiTheme="majorHAnsi" w:eastAsiaTheme="majorEastAsia" w:hAnsiTheme="majorHAnsi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2A3DB4"/>
    <w:pPr>
      <w:keepNext/>
      <w:keepLines/>
      <w:numPr>
        <w:ilvl w:val="1"/>
        <w:numId w:val="1"/>
      </w:numPr>
      <w:spacing w:before="120" w:after="0" w:line="360" w:lineRule="auto"/>
      <w:ind w:left="578" w:hanging="578"/>
      <w:jc w:val="both"/>
      <w:outlineLvl w:val="1"/>
    </w:pPr>
    <w:rPr>
      <w:rFonts w:ascii="Calibri Light" w:eastAsiaTheme="majorEastAsia" w:hAnsi="Calibri Light" w:cstheme="majorBidi"/>
      <w:b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2A3DB4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Theme="majorHAnsi" w:eastAsiaTheme="majorEastAsia" w:hAnsiTheme="majorHAnsi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nhideWhenUsed/>
    <w:qFormat/>
    <w:rsid w:val="002A3DB4"/>
    <w:pPr>
      <w:keepNext/>
      <w:keepLines/>
      <w:numPr>
        <w:ilvl w:val="3"/>
        <w:numId w:val="1"/>
      </w:numPr>
      <w:spacing w:before="360" w:after="240" w:line="360" w:lineRule="auto"/>
      <w:jc w:val="both"/>
      <w:outlineLvl w:val="3"/>
    </w:pPr>
    <w:rPr>
      <w:rFonts w:asciiTheme="majorHAnsi" w:eastAsiaTheme="majorEastAsia" w:hAnsiTheme="majorHAnsi" w:cstheme="majorBidi"/>
      <w:iCs/>
      <w:kern w:val="0"/>
      <w:sz w:val="24"/>
      <w:u w:val="singl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3DB4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3DB4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DB4"/>
    <w:pPr>
      <w:keepNext/>
      <w:keepLines/>
      <w:numPr>
        <w:ilvl w:val="6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DB4"/>
    <w:pPr>
      <w:keepNext/>
      <w:keepLines/>
      <w:numPr>
        <w:ilvl w:val="7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DB4"/>
    <w:pPr>
      <w:keepNext/>
      <w:keepLines/>
      <w:numPr>
        <w:ilvl w:val="8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DB4"/>
    <w:rPr>
      <w:rFonts w:asciiTheme="majorHAnsi" w:eastAsiaTheme="majorEastAsia" w:hAnsiTheme="majorHAnsi" w:cstheme="majorBidi"/>
      <w:b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2A3DB4"/>
    <w:rPr>
      <w:rFonts w:ascii="Calibri Light" w:eastAsiaTheme="majorEastAsia" w:hAnsi="Calibri Light" w:cstheme="majorBidi"/>
      <w:b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2A3DB4"/>
    <w:rPr>
      <w:rFonts w:asciiTheme="majorHAnsi" w:eastAsiaTheme="majorEastAsia" w:hAnsiTheme="majorHAnsi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rsid w:val="002A3DB4"/>
    <w:rPr>
      <w:rFonts w:asciiTheme="majorHAnsi" w:eastAsiaTheme="majorEastAsia" w:hAnsiTheme="majorHAnsi" w:cstheme="majorBidi"/>
      <w:iCs/>
      <w:kern w:val="0"/>
      <w:sz w:val="24"/>
      <w:u w:val="singl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A3DB4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A3DB4"/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DB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DB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DB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2A3D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A3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DB4"/>
    <w:pPr>
      <w:spacing w:after="360"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DB4"/>
    <w:rPr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A3D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2A3DB4"/>
    <w:pPr>
      <w:spacing w:after="200" w:line="240" w:lineRule="auto"/>
      <w:jc w:val="both"/>
    </w:pPr>
    <w:rPr>
      <w:b/>
      <w:b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0A481-8FC8-4FF7-992C-9170F4F55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-Locke, Christian</dc:creator>
  <cp:keywords/>
  <dc:description/>
  <cp:lastModifiedBy>Dalton-Locke, Christian</cp:lastModifiedBy>
  <cp:revision>4</cp:revision>
  <dcterms:created xsi:type="dcterms:W3CDTF">2024-10-16T14:11:00Z</dcterms:created>
  <dcterms:modified xsi:type="dcterms:W3CDTF">2024-10-31T10:39:00Z</dcterms:modified>
</cp:coreProperties>
</file>